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2203" w:rsidRPr="008F0BDC" w:rsidRDefault="00912203" w:rsidP="00912203">
      <w:pPr>
        <w:ind w:firstLineChars="490" w:firstLine="1082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8F0BDC">
        <w:rPr>
          <w:rFonts w:ascii="Times New Roman" w:hAnsi="Times New Roman" w:cs="Times New Roman"/>
          <w:b/>
          <w:sz w:val="22"/>
        </w:rPr>
        <w:t xml:space="preserve">Supplementary Table </w:t>
      </w:r>
      <w:r w:rsidR="005C7DE4">
        <w:rPr>
          <w:rFonts w:ascii="Times New Roman" w:hAnsi="Times New Roman" w:cs="Times New Roman" w:hint="eastAsia"/>
          <w:b/>
          <w:sz w:val="22"/>
        </w:rPr>
        <w:t>3</w:t>
      </w:r>
      <w:r w:rsidRPr="008F0BDC">
        <w:rPr>
          <w:rFonts w:ascii="Times New Roman" w:hAnsi="Times New Roman" w:cs="Times New Roman"/>
          <w:b/>
          <w:sz w:val="22"/>
        </w:rPr>
        <w:t>. Sequences of PCR primer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4"/>
        <w:gridCol w:w="1761"/>
        <w:gridCol w:w="4161"/>
      </w:tblGrid>
      <w:tr w:rsidR="000236DE" w:rsidRPr="008F0BDC" w:rsidTr="00DE1419">
        <w:tc>
          <w:tcPr>
            <w:tcW w:w="2502" w:type="dxa"/>
            <w:vMerge w:val="restart"/>
            <w:vAlign w:val="center"/>
          </w:tcPr>
          <w:p w:rsidR="000236DE" w:rsidRPr="008F0BDC" w:rsidRDefault="000236DE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SAA1</w:t>
            </w:r>
          </w:p>
        </w:tc>
        <w:tc>
          <w:tcPr>
            <w:tcW w:w="1810" w:type="dxa"/>
            <w:vAlign w:val="center"/>
          </w:tcPr>
          <w:p w:rsidR="000236DE" w:rsidRPr="008F0BDC" w:rsidRDefault="000236DE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</w:tcPr>
          <w:p w:rsidR="000236DE" w:rsidRPr="008F0BDC" w:rsidRDefault="000236DE" w:rsidP="000236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TCGTTCCTTGGCGAGGCTTTTG</w:t>
            </w:r>
          </w:p>
        </w:tc>
      </w:tr>
      <w:tr w:rsidR="000236DE" w:rsidRPr="008F0BDC" w:rsidTr="00DE1419">
        <w:tc>
          <w:tcPr>
            <w:tcW w:w="2502" w:type="dxa"/>
            <w:vMerge/>
            <w:vAlign w:val="center"/>
          </w:tcPr>
          <w:p w:rsidR="000236DE" w:rsidRPr="008F0BDC" w:rsidRDefault="000236DE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0236DE" w:rsidRPr="008F0BDC" w:rsidRDefault="000236DE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</w:tcPr>
          <w:p w:rsidR="000236DE" w:rsidRPr="008F0BDC" w:rsidRDefault="000236DE" w:rsidP="000236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AGGTCCCCTTTTGGCAGCATCA</w:t>
            </w:r>
          </w:p>
        </w:tc>
      </w:tr>
      <w:tr w:rsidR="000236DE" w:rsidRPr="008F0BDC" w:rsidTr="00DE1419">
        <w:tc>
          <w:tcPr>
            <w:tcW w:w="2502" w:type="dxa"/>
            <w:vMerge w:val="restart"/>
            <w:vAlign w:val="center"/>
          </w:tcPr>
          <w:p w:rsidR="000236DE" w:rsidRPr="008F0BDC" w:rsidRDefault="000236DE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G1A</w:t>
            </w:r>
          </w:p>
        </w:tc>
        <w:tc>
          <w:tcPr>
            <w:tcW w:w="1810" w:type="dxa"/>
            <w:vAlign w:val="center"/>
          </w:tcPr>
          <w:p w:rsidR="000236DE" w:rsidRPr="008F0BDC" w:rsidRDefault="000236DE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</w:tcPr>
          <w:p w:rsidR="000236DE" w:rsidRPr="008F0BDC" w:rsidRDefault="000236DE" w:rsidP="000236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ACCAGCTCATACTTCATGCTGA</w:t>
            </w:r>
          </w:p>
        </w:tc>
      </w:tr>
      <w:tr w:rsidR="000236DE" w:rsidRPr="008F0BDC" w:rsidTr="00DE1419">
        <w:tc>
          <w:tcPr>
            <w:tcW w:w="2502" w:type="dxa"/>
            <w:vMerge/>
            <w:vAlign w:val="center"/>
          </w:tcPr>
          <w:p w:rsidR="000236DE" w:rsidRPr="008F0BDC" w:rsidRDefault="000236DE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0236DE" w:rsidRPr="008F0BDC" w:rsidRDefault="000236DE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</w:tcPr>
          <w:p w:rsidR="000236DE" w:rsidRPr="008F0BDC" w:rsidRDefault="000236DE" w:rsidP="000236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CCAGGTCTCACGGTCTTCAT</w:t>
            </w:r>
          </w:p>
        </w:tc>
      </w:tr>
      <w:tr w:rsidR="000236DE" w:rsidRPr="008F0BDC" w:rsidTr="00DE1419">
        <w:tc>
          <w:tcPr>
            <w:tcW w:w="2502" w:type="dxa"/>
            <w:vMerge w:val="restart"/>
            <w:vAlign w:val="center"/>
          </w:tcPr>
          <w:p w:rsidR="000236DE" w:rsidRPr="008F0BDC" w:rsidRDefault="000236DE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PHGDH</w:t>
            </w:r>
          </w:p>
        </w:tc>
        <w:tc>
          <w:tcPr>
            <w:tcW w:w="1810" w:type="dxa"/>
            <w:vAlign w:val="center"/>
          </w:tcPr>
          <w:p w:rsidR="000236DE" w:rsidRPr="008F0BDC" w:rsidRDefault="000236DE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</w:tcPr>
          <w:p w:rsidR="000236DE" w:rsidRPr="008F0BDC" w:rsidRDefault="000236DE" w:rsidP="000236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CTGCGGAAAGTGCTCATCAGT</w:t>
            </w:r>
          </w:p>
        </w:tc>
      </w:tr>
      <w:tr w:rsidR="000236DE" w:rsidRPr="008F0BDC" w:rsidTr="00DE1419">
        <w:tc>
          <w:tcPr>
            <w:tcW w:w="2502" w:type="dxa"/>
            <w:vMerge/>
            <w:vAlign w:val="center"/>
          </w:tcPr>
          <w:p w:rsidR="000236DE" w:rsidRPr="008F0BDC" w:rsidRDefault="000236DE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0236DE" w:rsidRPr="008F0BDC" w:rsidRDefault="000236DE" w:rsidP="002401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</w:tcPr>
          <w:p w:rsidR="000236DE" w:rsidRPr="008F0BDC" w:rsidRDefault="000236DE" w:rsidP="000236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TGGCAGAGCGAACAATAAGGC</w:t>
            </w:r>
          </w:p>
        </w:tc>
      </w:tr>
      <w:tr w:rsidR="000236DE" w:rsidRPr="008F0BDC" w:rsidTr="00DE1419">
        <w:tc>
          <w:tcPr>
            <w:tcW w:w="2502" w:type="dxa"/>
            <w:vMerge w:val="restart"/>
            <w:vAlign w:val="center"/>
          </w:tcPr>
          <w:p w:rsidR="000236DE" w:rsidRPr="008F0BDC" w:rsidRDefault="000236DE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SERPINA1</w:t>
            </w:r>
          </w:p>
        </w:tc>
        <w:tc>
          <w:tcPr>
            <w:tcW w:w="1810" w:type="dxa"/>
            <w:vAlign w:val="center"/>
          </w:tcPr>
          <w:p w:rsidR="000236DE" w:rsidRPr="008F0BDC" w:rsidRDefault="000236DE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</w:tcPr>
          <w:p w:rsidR="000236DE" w:rsidRPr="008F0BDC" w:rsidRDefault="000236DE" w:rsidP="000236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ATGCTGCCCAGAAGACAGATA</w:t>
            </w:r>
          </w:p>
        </w:tc>
      </w:tr>
      <w:tr w:rsidR="000236DE" w:rsidRPr="008F0BDC" w:rsidTr="00DE1419">
        <w:tc>
          <w:tcPr>
            <w:tcW w:w="2502" w:type="dxa"/>
            <w:vMerge/>
            <w:vAlign w:val="center"/>
          </w:tcPr>
          <w:p w:rsidR="000236DE" w:rsidRPr="008F0BDC" w:rsidRDefault="000236DE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0236DE" w:rsidRPr="008F0BDC" w:rsidRDefault="000236DE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</w:tcPr>
          <w:p w:rsidR="000236DE" w:rsidRPr="008F0BDC" w:rsidRDefault="000236DE" w:rsidP="000236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CTGAAGGCGAACTCAGCCA</w:t>
            </w:r>
          </w:p>
        </w:tc>
      </w:tr>
      <w:tr w:rsidR="000236DE" w:rsidRPr="008F0BDC" w:rsidTr="00DE1419">
        <w:tc>
          <w:tcPr>
            <w:tcW w:w="2502" w:type="dxa"/>
            <w:vMerge w:val="restart"/>
            <w:vAlign w:val="center"/>
          </w:tcPr>
          <w:p w:rsidR="000236DE" w:rsidRPr="008F0BDC" w:rsidRDefault="000236DE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XM1</w:t>
            </w:r>
          </w:p>
        </w:tc>
        <w:tc>
          <w:tcPr>
            <w:tcW w:w="1810" w:type="dxa"/>
            <w:vAlign w:val="center"/>
          </w:tcPr>
          <w:p w:rsidR="000236DE" w:rsidRPr="008F0BDC" w:rsidRDefault="000236DE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</w:tcPr>
          <w:p w:rsidR="000236DE" w:rsidRPr="008F0BDC" w:rsidRDefault="000236DE" w:rsidP="000236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CGTCGGCCACTGATTCTCAAA</w:t>
            </w:r>
          </w:p>
        </w:tc>
      </w:tr>
      <w:tr w:rsidR="000236DE" w:rsidRPr="008F0BDC" w:rsidTr="00DE1419">
        <w:tc>
          <w:tcPr>
            <w:tcW w:w="2502" w:type="dxa"/>
            <w:vMerge/>
            <w:vAlign w:val="center"/>
          </w:tcPr>
          <w:p w:rsidR="000236DE" w:rsidRPr="008F0BDC" w:rsidRDefault="000236DE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0236DE" w:rsidRPr="008F0BDC" w:rsidRDefault="000236DE" w:rsidP="002401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</w:tcPr>
          <w:p w:rsidR="000236DE" w:rsidRPr="008F0BDC" w:rsidRDefault="000236DE" w:rsidP="000236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GGCAGGGGATCTCTTAGGTTC</w:t>
            </w:r>
          </w:p>
        </w:tc>
      </w:tr>
      <w:tr w:rsidR="000236DE" w:rsidRPr="008F0BDC" w:rsidTr="009B575A">
        <w:tc>
          <w:tcPr>
            <w:tcW w:w="2502" w:type="dxa"/>
            <w:vMerge w:val="restart"/>
            <w:vAlign w:val="center"/>
          </w:tcPr>
          <w:p w:rsidR="000236DE" w:rsidRPr="008F0BDC" w:rsidRDefault="000236DE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DBH</w:t>
            </w:r>
          </w:p>
        </w:tc>
        <w:tc>
          <w:tcPr>
            <w:tcW w:w="1810" w:type="dxa"/>
            <w:vAlign w:val="center"/>
          </w:tcPr>
          <w:p w:rsidR="000236DE" w:rsidRPr="008F0BDC" w:rsidRDefault="000236DE" w:rsidP="008F77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</w:tcPr>
          <w:p w:rsidR="000236DE" w:rsidRPr="008F0BDC" w:rsidRDefault="000236DE" w:rsidP="000236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CCCTCCCCTATCACATCCCC</w:t>
            </w:r>
          </w:p>
        </w:tc>
      </w:tr>
      <w:tr w:rsidR="000236DE" w:rsidRPr="008F0BDC" w:rsidTr="009B575A">
        <w:tc>
          <w:tcPr>
            <w:tcW w:w="2502" w:type="dxa"/>
            <w:vMerge/>
            <w:vAlign w:val="center"/>
          </w:tcPr>
          <w:p w:rsidR="000236DE" w:rsidRPr="008F0BDC" w:rsidRDefault="000236DE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0236DE" w:rsidRPr="008F0BDC" w:rsidRDefault="000236DE" w:rsidP="002401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</w:tcPr>
          <w:p w:rsidR="000236DE" w:rsidRPr="00292C00" w:rsidRDefault="000236DE" w:rsidP="000236D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ACGGTCGGACATCCCAAAC</w:t>
            </w:r>
          </w:p>
        </w:tc>
      </w:tr>
      <w:tr w:rsidR="00292C00" w:rsidRPr="008F0BDC" w:rsidTr="00DE1419">
        <w:tc>
          <w:tcPr>
            <w:tcW w:w="2502" w:type="dxa"/>
            <w:vMerge w:val="restart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β-actin</w:t>
            </w: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AATCGTGCGTGACATTAAGGAG</w:t>
            </w:r>
          </w:p>
        </w:tc>
      </w:tr>
      <w:tr w:rsidR="00292C00" w:rsidRPr="008F0BDC" w:rsidTr="00DE1419">
        <w:tc>
          <w:tcPr>
            <w:tcW w:w="2502" w:type="dxa"/>
            <w:vMerge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ACGTGTTGGCGTAACAGGTCTT</w:t>
            </w:r>
          </w:p>
        </w:tc>
      </w:tr>
      <w:tr w:rsidR="00292C00" w:rsidRPr="008F0BDC" w:rsidTr="00DE1419">
        <w:tc>
          <w:tcPr>
            <w:tcW w:w="2502" w:type="dxa"/>
            <w:vMerge w:val="restart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ABCB1</w:t>
            </w: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TTGCTGCTTACATTCAGGTTTCA</w:t>
            </w:r>
          </w:p>
        </w:tc>
      </w:tr>
      <w:tr w:rsidR="00292C00" w:rsidRPr="008F0BDC" w:rsidTr="00DE1419">
        <w:tc>
          <w:tcPr>
            <w:tcW w:w="2502" w:type="dxa"/>
            <w:vMerge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AGCCTATCTCCTGTCGCATTA</w:t>
            </w:r>
          </w:p>
        </w:tc>
      </w:tr>
      <w:tr w:rsidR="00292C00" w:rsidRPr="008F0BDC" w:rsidTr="00DE1419">
        <w:tc>
          <w:tcPr>
            <w:tcW w:w="2502" w:type="dxa"/>
            <w:vMerge w:val="restart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ABCC1</w:t>
            </w: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CTCTATCTCTCCCGACATGACC</w:t>
            </w:r>
          </w:p>
        </w:tc>
      </w:tr>
      <w:tr w:rsidR="00292C00" w:rsidRPr="008F0BDC" w:rsidTr="00DE1419">
        <w:tc>
          <w:tcPr>
            <w:tcW w:w="2502" w:type="dxa"/>
            <w:vMerge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AGCAGACGATCCACAGCAAAA</w:t>
            </w:r>
          </w:p>
        </w:tc>
      </w:tr>
      <w:tr w:rsidR="00292C00" w:rsidRPr="008F0BDC" w:rsidTr="00DE1419">
        <w:tc>
          <w:tcPr>
            <w:tcW w:w="2502" w:type="dxa"/>
            <w:vMerge w:val="restart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ABCC2</w:t>
            </w: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CCCTGCTGTTCGATATACCAATC</w:t>
            </w:r>
          </w:p>
        </w:tc>
      </w:tr>
      <w:tr w:rsidR="00292C00" w:rsidRPr="008F0BDC" w:rsidTr="00DE1419">
        <w:tc>
          <w:tcPr>
            <w:tcW w:w="2502" w:type="dxa"/>
            <w:vMerge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TCGAGAGAATCCAGAATAGGGAC</w:t>
            </w:r>
          </w:p>
        </w:tc>
      </w:tr>
      <w:tr w:rsidR="00292C00" w:rsidRPr="008F0BDC" w:rsidTr="00DE1419">
        <w:tc>
          <w:tcPr>
            <w:tcW w:w="2502" w:type="dxa"/>
            <w:vMerge w:val="restart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ABCC5</w:t>
            </w: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AGTCCTGGGTATAGAAGTGTGAG</w:t>
            </w:r>
          </w:p>
        </w:tc>
      </w:tr>
      <w:tr w:rsidR="00292C00" w:rsidRPr="008F0BDC" w:rsidTr="00DE1419">
        <w:tc>
          <w:tcPr>
            <w:tcW w:w="2502" w:type="dxa"/>
            <w:vMerge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ATTCCAACGGTCGAGTTCTCC</w:t>
            </w:r>
          </w:p>
        </w:tc>
      </w:tr>
      <w:tr w:rsidR="00292C00" w:rsidRPr="008F0BDC" w:rsidTr="00DE1419">
        <w:tc>
          <w:tcPr>
            <w:tcW w:w="2502" w:type="dxa"/>
            <w:vMerge w:val="restart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ABCC10</w:t>
            </w: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GTCCAGATTACATCCTACCCTGC</w:t>
            </w:r>
          </w:p>
        </w:tc>
      </w:tr>
      <w:tr w:rsidR="00292C00" w:rsidRPr="008F0BDC" w:rsidTr="00DE1419">
        <w:tc>
          <w:tcPr>
            <w:tcW w:w="2502" w:type="dxa"/>
            <w:vMerge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GCCAACACCTCTAGCCCTATG</w:t>
            </w:r>
          </w:p>
        </w:tc>
      </w:tr>
      <w:tr w:rsidR="00292C00" w:rsidRPr="008F0BDC" w:rsidTr="00DE1419">
        <w:tc>
          <w:tcPr>
            <w:tcW w:w="2502" w:type="dxa"/>
            <w:vMerge w:val="restart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ABCC11</w:t>
            </w: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GTGAATCGTGGCATCGACATA</w:t>
            </w:r>
          </w:p>
        </w:tc>
      </w:tr>
      <w:tr w:rsidR="00292C00" w:rsidRPr="008F0BDC" w:rsidTr="00DE1419">
        <w:tc>
          <w:tcPr>
            <w:tcW w:w="2502" w:type="dxa"/>
            <w:vMerge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GCTTGGGACGGAAGGGAATC</w:t>
            </w:r>
          </w:p>
        </w:tc>
      </w:tr>
      <w:tr w:rsidR="00292C00" w:rsidRPr="008F0BDC" w:rsidTr="00DE1419">
        <w:tc>
          <w:tcPr>
            <w:tcW w:w="2502" w:type="dxa"/>
            <w:vMerge w:val="restart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ABCC12</w:t>
            </w: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GGTGAAGGACCCTACCTTATCT</w:t>
            </w:r>
          </w:p>
        </w:tc>
      </w:tr>
      <w:tr w:rsidR="00292C00" w:rsidRPr="008F0BDC" w:rsidTr="00DE1419">
        <w:tc>
          <w:tcPr>
            <w:tcW w:w="2502" w:type="dxa"/>
            <w:vMerge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TTGGGTGCTAACCTTGCACA</w:t>
            </w:r>
          </w:p>
        </w:tc>
      </w:tr>
      <w:tr w:rsidR="00292C00" w:rsidRPr="008F0BDC" w:rsidTr="00DE1419">
        <w:tc>
          <w:tcPr>
            <w:tcW w:w="2502" w:type="dxa"/>
            <w:vMerge w:val="restart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SLC22A7</w:t>
            </w: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TTG TAC CCT ACG GTG CTC AG</w:t>
            </w:r>
          </w:p>
        </w:tc>
      </w:tr>
      <w:tr w:rsidR="00292C00" w:rsidRPr="008F0BDC" w:rsidTr="00DE1419">
        <w:tc>
          <w:tcPr>
            <w:tcW w:w="2502" w:type="dxa"/>
            <w:vMerge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CAC ACT CCA TCC AGC AAG G</w:t>
            </w:r>
          </w:p>
        </w:tc>
      </w:tr>
      <w:tr w:rsidR="00292C00" w:rsidRPr="008F0BDC" w:rsidTr="00DE1419">
        <w:tc>
          <w:tcPr>
            <w:tcW w:w="2502" w:type="dxa"/>
            <w:vMerge w:val="restart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SLC29A2</w:t>
            </w: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ATGAGAACGGGATTCCCAGTAG</w:t>
            </w:r>
          </w:p>
        </w:tc>
      </w:tr>
      <w:tr w:rsidR="00292C00" w:rsidRPr="008F0BDC" w:rsidTr="00DE1419">
        <w:tc>
          <w:tcPr>
            <w:tcW w:w="2502" w:type="dxa"/>
            <w:vMerge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GCTCTGATTCCGGCTCCTT</w:t>
            </w:r>
          </w:p>
        </w:tc>
      </w:tr>
      <w:tr w:rsidR="00292C00" w:rsidRPr="008F0BDC" w:rsidTr="00DE1419">
        <w:tc>
          <w:tcPr>
            <w:tcW w:w="2502" w:type="dxa"/>
            <w:vMerge w:val="restart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SLC29A1</w:t>
            </w: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210" w:type="dxa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TGAGCGGAACTCTCTCAGTG</w:t>
            </w:r>
          </w:p>
        </w:tc>
      </w:tr>
      <w:tr w:rsidR="00292C00" w:rsidRPr="008F0BDC" w:rsidTr="00DE1419">
        <w:tc>
          <w:tcPr>
            <w:tcW w:w="2502" w:type="dxa"/>
            <w:vMerge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10" w:type="dxa"/>
            <w:vAlign w:val="center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210" w:type="dxa"/>
          </w:tcPr>
          <w:p w:rsidR="00292C00" w:rsidRPr="008F0BDC" w:rsidRDefault="00292C00" w:rsidP="00DE14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F0BDC">
              <w:rPr>
                <w:rFonts w:ascii="Times New Roman" w:hAnsi="Times New Roman" w:cs="Times New Roman"/>
                <w:color w:val="000000" w:themeColor="text1"/>
                <w:sz w:val="22"/>
              </w:rPr>
              <w:t>TGAGGTAGGTGAATAACAGCAGG</w:t>
            </w:r>
          </w:p>
        </w:tc>
      </w:tr>
    </w:tbl>
    <w:p w:rsidR="00912203" w:rsidRDefault="00912203" w:rsidP="00912203">
      <w:pPr>
        <w:rPr>
          <w:rFonts w:ascii="Times New Roman" w:hAnsi="Times New Roman" w:cs="Times New Roman"/>
          <w:sz w:val="22"/>
        </w:rPr>
      </w:pPr>
    </w:p>
    <w:sectPr w:rsidR="009122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5942" w:rsidRDefault="00345942" w:rsidP="00532D8F">
      <w:r>
        <w:separator/>
      </w:r>
    </w:p>
  </w:endnote>
  <w:endnote w:type="continuationSeparator" w:id="0">
    <w:p w:rsidR="00345942" w:rsidRDefault="00345942" w:rsidP="00532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5942" w:rsidRDefault="00345942" w:rsidP="00532D8F">
      <w:r>
        <w:separator/>
      </w:r>
    </w:p>
  </w:footnote>
  <w:footnote w:type="continuationSeparator" w:id="0">
    <w:p w:rsidR="00345942" w:rsidRDefault="00345942" w:rsidP="00532D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906F33"/>
    <w:multiLevelType w:val="hybridMultilevel"/>
    <w:tmpl w:val="17C06E60"/>
    <w:lvl w:ilvl="0" w:tplc="FD8ECDF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CD5146A"/>
    <w:multiLevelType w:val="hybridMultilevel"/>
    <w:tmpl w:val="1B249588"/>
    <w:lvl w:ilvl="0" w:tplc="C3261AB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A8754B1"/>
    <w:multiLevelType w:val="hybridMultilevel"/>
    <w:tmpl w:val="67D4A136"/>
    <w:lvl w:ilvl="0" w:tplc="377C11E8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>
    <w:nsid w:val="52205AB7"/>
    <w:multiLevelType w:val="hybridMultilevel"/>
    <w:tmpl w:val="7C2C126E"/>
    <w:lvl w:ilvl="0" w:tplc="4C2A54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C0009A6"/>
    <w:multiLevelType w:val="hybridMultilevel"/>
    <w:tmpl w:val="6DD624A6"/>
    <w:lvl w:ilvl="0" w:tplc="CFA0E9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CCC127E"/>
    <w:multiLevelType w:val="hybridMultilevel"/>
    <w:tmpl w:val="CF580EA4"/>
    <w:lvl w:ilvl="0" w:tplc="CED8D4DE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D74"/>
    <w:rsid w:val="000077FC"/>
    <w:rsid w:val="000236DE"/>
    <w:rsid w:val="00024D44"/>
    <w:rsid w:val="000256DC"/>
    <w:rsid w:val="00071F4E"/>
    <w:rsid w:val="000A04C1"/>
    <w:rsid w:val="000F6F9F"/>
    <w:rsid w:val="00223BD2"/>
    <w:rsid w:val="00224F0D"/>
    <w:rsid w:val="002440B7"/>
    <w:rsid w:val="0025380A"/>
    <w:rsid w:val="00292C00"/>
    <w:rsid w:val="002C164B"/>
    <w:rsid w:val="00301DD1"/>
    <w:rsid w:val="00345942"/>
    <w:rsid w:val="004A04A0"/>
    <w:rsid w:val="004A5D2C"/>
    <w:rsid w:val="00532D8F"/>
    <w:rsid w:val="005422F2"/>
    <w:rsid w:val="005B4F41"/>
    <w:rsid w:val="005C7DE4"/>
    <w:rsid w:val="005E1B91"/>
    <w:rsid w:val="00614D74"/>
    <w:rsid w:val="00666BB0"/>
    <w:rsid w:val="00694163"/>
    <w:rsid w:val="006954BF"/>
    <w:rsid w:val="006B118F"/>
    <w:rsid w:val="006B6975"/>
    <w:rsid w:val="006C1C7D"/>
    <w:rsid w:val="006E307E"/>
    <w:rsid w:val="0077286B"/>
    <w:rsid w:val="00793316"/>
    <w:rsid w:val="007F734B"/>
    <w:rsid w:val="00807788"/>
    <w:rsid w:val="008352D9"/>
    <w:rsid w:val="00835A1E"/>
    <w:rsid w:val="00873AB7"/>
    <w:rsid w:val="0089121C"/>
    <w:rsid w:val="008F0BDC"/>
    <w:rsid w:val="008F68A7"/>
    <w:rsid w:val="00912203"/>
    <w:rsid w:val="00930646"/>
    <w:rsid w:val="00951824"/>
    <w:rsid w:val="009B1AA6"/>
    <w:rsid w:val="00A01879"/>
    <w:rsid w:val="00A01CD5"/>
    <w:rsid w:val="00A041A7"/>
    <w:rsid w:val="00A4180D"/>
    <w:rsid w:val="00A44B36"/>
    <w:rsid w:val="00A96AE2"/>
    <w:rsid w:val="00AA3DA9"/>
    <w:rsid w:val="00AE669D"/>
    <w:rsid w:val="00C05FE8"/>
    <w:rsid w:val="00C91244"/>
    <w:rsid w:val="00CE04C1"/>
    <w:rsid w:val="00D23435"/>
    <w:rsid w:val="00D332DC"/>
    <w:rsid w:val="00E11560"/>
    <w:rsid w:val="00EB4CEC"/>
    <w:rsid w:val="00F17391"/>
    <w:rsid w:val="00FB6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E2F24C7-8B9A-414A-A348-885A7F318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D8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2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2D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2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2D8F"/>
    <w:rPr>
      <w:sz w:val="18"/>
      <w:szCs w:val="18"/>
    </w:rPr>
  </w:style>
  <w:style w:type="paragraph" w:customStyle="1" w:styleId="Default">
    <w:name w:val="Default"/>
    <w:rsid w:val="00532D8F"/>
    <w:pPr>
      <w:widowControl w:val="0"/>
      <w:autoSpaceDE w:val="0"/>
      <w:autoSpaceDN w:val="0"/>
      <w:adjustRightInd w:val="0"/>
    </w:pPr>
    <w:rPr>
      <w:rFonts w:ascii="Segoe UI" w:hAnsi="Segoe UI" w:cs="Segoe UI"/>
      <w:color w:val="000000"/>
      <w:kern w:val="0"/>
      <w:sz w:val="24"/>
      <w:szCs w:val="24"/>
    </w:rPr>
  </w:style>
  <w:style w:type="paragraph" w:styleId="BodyText3">
    <w:name w:val="Body Text 3"/>
    <w:basedOn w:val="Normal"/>
    <w:link w:val="BodyText3Char"/>
    <w:rsid w:val="00532D8F"/>
    <w:pPr>
      <w:spacing w:after="120"/>
    </w:pPr>
    <w:rPr>
      <w:rFonts w:ascii="Times New Roman" w:eastAsia="SimSun" w:hAnsi="Times New Roman" w:cs="Times New Roman"/>
      <w:kern w:val="0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532D8F"/>
    <w:rPr>
      <w:rFonts w:ascii="Times New Roman" w:eastAsia="SimSun" w:hAnsi="Times New Roman" w:cs="Times New Roman"/>
      <w:kern w:val="0"/>
      <w:sz w:val="16"/>
      <w:szCs w:val="16"/>
      <w:lang w:val="x-none" w:eastAsia="x-none"/>
    </w:rPr>
  </w:style>
  <w:style w:type="paragraph" w:styleId="Title">
    <w:name w:val="Title"/>
    <w:basedOn w:val="Normal"/>
    <w:link w:val="TitleChar"/>
    <w:qFormat/>
    <w:rsid w:val="00532D8F"/>
    <w:pPr>
      <w:widowControl/>
      <w:spacing w:before="240" w:after="60"/>
      <w:jc w:val="center"/>
      <w:outlineLvl w:val="0"/>
    </w:pPr>
    <w:rPr>
      <w:rFonts w:ascii="Times New Roman" w:eastAsia="SimSun" w:hAnsi="Times New Roman" w:cs="Times New Roman"/>
      <w:b/>
      <w:bCs/>
      <w:kern w:val="28"/>
      <w:sz w:val="32"/>
      <w:szCs w:val="32"/>
      <w:lang w:val="x-none" w:eastAsia="en-US"/>
    </w:rPr>
  </w:style>
  <w:style w:type="character" w:customStyle="1" w:styleId="TitleChar">
    <w:name w:val="Title Char"/>
    <w:basedOn w:val="DefaultParagraphFont"/>
    <w:link w:val="Title"/>
    <w:rsid w:val="00532D8F"/>
    <w:rPr>
      <w:rFonts w:ascii="Times New Roman" w:eastAsia="SimSun" w:hAnsi="Times New Roman" w:cs="Times New Roman"/>
      <w:b/>
      <w:bCs/>
      <w:kern w:val="28"/>
      <w:sz w:val="32"/>
      <w:szCs w:val="32"/>
      <w:lang w:val="x-none" w:eastAsia="en-US"/>
    </w:rPr>
  </w:style>
  <w:style w:type="table" w:styleId="TableGrid">
    <w:name w:val="Table Grid"/>
    <w:basedOn w:val="TableNormal"/>
    <w:uiPriority w:val="59"/>
    <w:rsid w:val="008F0B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1">
    <w:name w:val="A1"/>
    <w:uiPriority w:val="99"/>
    <w:rsid w:val="008F0BDC"/>
    <w:rPr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BD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BD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F0BD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3C24FE-7F7B-403D-B7B3-FF0264DBDA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cc</dc:creator>
  <cp:lastModifiedBy>Kishorekumar Kubendran</cp:lastModifiedBy>
  <cp:revision>2</cp:revision>
  <dcterms:created xsi:type="dcterms:W3CDTF">2017-01-07T12:12:00Z</dcterms:created>
  <dcterms:modified xsi:type="dcterms:W3CDTF">2017-01-07T12:12:00Z</dcterms:modified>
</cp:coreProperties>
</file>